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CCE" w:rsidRDefault="00D34A9F" w:rsidP="002E0113">
      <w:pPr>
        <w:jc w:val="center"/>
        <w:rPr>
          <w:rFonts w:cs="Times New Roman"/>
        </w:rPr>
      </w:pPr>
      <w:r>
        <w:rPr>
          <w:rFonts w:cs="Times New Roman"/>
          <w:noProof/>
          <w:lang w:val="en-IE" w:eastAsia="en-IE"/>
        </w:rPr>
        <w:drawing>
          <wp:inline distT="0" distB="0" distL="0" distR="0">
            <wp:extent cx="3779520" cy="267919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8A6" w:rsidRPr="004807A5" w:rsidRDefault="002648A6" w:rsidP="004807A5">
      <w:pPr>
        <w:pStyle w:val="Caption"/>
        <w:keepNext/>
      </w:pPr>
      <w:r>
        <w:t>S</w:t>
      </w:r>
      <w:r w:rsidR="006648F1">
        <w:t>1</w:t>
      </w:r>
      <w:r w:rsidR="00985BD4">
        <w:t xml:space="preserve"> Fig</w:t>
      </w:r>
      <w:r>
        <w:t xml:space="preserve">. </w:t>
      </w:r>
      <w:r w:rsidRPr="00B940BB">
        <w:rPr>
          <w:lang w:val="en-US"/>
        </w:rPr>
        <w:t xml:space="preserve">Average flow estimation </w:t>
      </w:r>
      <w:r w:rsidR="003B3418">
        <w:rPr>
          <w:lang w:val="en-US"/>
        </w:rPr>
        <w:t>accuracy</w:t>
      </w:r>
      <w:r w:rsidRPr="00B940BB">
        <w:rPr>
          <w:lang w:val="en-US"/>
        </w:rPr>
        <w:t xml:space="preserve"> (</w:t>
      </w:r>
      <w:r w:rsidRPr="00B940BB">
        <w:rPr>
          <w:rFonts w:cs="Times New Roman"/>
          <w:lang w:val="en-US"/>
        </w:rPr>
        <w:t xml:space="preserve">± </w:t>
      </w:r>
      <w:r w:rsidRPr="00B940BB">
        <w:rPr>
          <w:lang w:val="en-US"/>
        </w:rPr>
        <w:t>standard error) averaged across all flow ranges for each participant.</w:t>
      </w:r>
      <w:bookmarkStart w:id="0" w:name="_GoBack"/>
      <w:bookmarkEnd w:id="0"/>
    </w:p>
    <w:sectPr w:rsidR="002648A6" w:rsidRPr="004807A5" w:rsidSect="00480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ADF"/>
    <w:rsid w:val="00063F28"/>
    <w:rsid w:val="002648A6"/>
    <w:rsid w:val="002E0113"/>
    <w:rsid w:val="00346EDE"/>
    <w:rsid w:val="003653A1"/>
    <w:rsid w:val="00377789"/>
    <w:rsid w:val="003B3418"/>
    <w:rsid w:val="003E7DDA"/>
    <w:rsid w:val="003F0F6F"/>
    <w:rsid w:val="004807A5"/>
    <w:rsid w:val="004B7200"/>
    <w:rsid w:val="00550CCE"/>
    <w:rsid w:val="006648F1"/>
    <w:rsid w:val="006F6E55"/>
    <w:rsid w:val="007E1572"/>
    <w:rsid w:val="00985BD4"/>
    <w:rsid w:val="009B575E"/>
    <w:rsid w:val="00B14117"/>
    <w:rsid w:val="00BB6972"/>
    <w:rsid w:val="00D34A9F"/>
    <w:rsid w:val="00D45584"/>
    <w:rsid w:val="00DD19A4"/>
    <w:rsid w:val="00E227C6"/>
    <w:rsid w:val="00E508D1"/>
    <w:rsid w:val="00E868C0"/>
    <w:rsid w:val="00FC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DC46"/>
  <w15:chartTrackingRefBased/>
  <w15:docId w15:val="{96B5FD2D-D844-4669-BC8E-E25C0A97B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DF"/>
    <w:pPr>
      <w:spacing w:after="0" w:line="276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8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Section"/>
    <w:basedOn w:val="Heading1"/>
    <w:next w:val="Normal"/>
    <w:link w:val="Heading2Char"/>
    <w:uiPriority w:val="9"/>
    <w:unhideWhenUsed/>
    <w:qFormat/>
    <w:rsid w:val="00E508D1"/>
    <w:pPr>
      <w:spacing w:before="200"/>
      <w:outlineLvl w:val="1"/>
    </w:pPr>
    <w:rPr>
      <w:rFonts w:ascii="Times New Roman" w:hAnsi="Times New Roman"/>
      <w:b/>
      <w:color w:val="000000" w:themeColor="text1"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A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CCE"/>
    <w:pPr>
      <w:spacing w:line="240" w:lineRule="auto"/>
    </w:pPr>
    <w:rPr>
      <w:b/>
      <w:bCs/>
      <w:color w:val="000000" w:themeColor="text1"/>
      <w:szCs w:val="18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E508D1"/>
    <w:rPr>
      <w:rFonts w:ascii="Times New Roman" w:eastAsiaTheme="majorEastAsia" w:hAnsi="Times New Roman" w:cstheme="majorBidi"/>
      <w:b/>
      <w:color w:val="000000" w:themeColor="text1"/>
      <w:sz w:val="3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508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E1572"/>
  </w:style>
  <w:style w:type="character" w:styleId="Hyperlink">
    <w:name w:val="Hyperlink"/>
    <w:basedOn w:val="DefaultParagraphFont"/>
    <w:uiPriority w:val="99"/>
    <w:unhideWhenUsed/>
    <w:rsid w:val="006F6E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9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Taylor</dc:creator>
  <cp:keywords/>
  <dc:description/>
  <cp:lastModifiedBy>Terence</cp:lastModifiedBy>
  <cp:revision>5</cp:revision>
  <cp:lastPrinted>2017-12-22T13:14:00Z</cp:lastPrinted>
  <dcterms:created xsi:type="dcterms:W3CDTF">2017-08-08T14:39:00Z</dcterms:created>
  <dcterms:modified xsi:type="dcterms:W3CDTF">2018-01-08T19:01:00Z</dcterms:modified>
</cp:coreProperties>
</file>